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9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709"/>
        <w:gridCol w:w="821"/>
        <w:gridCol w:w="576"/>
        <w:gridCol w:w="871"/>
        <w:gridCol w:w="709"/>
        <w:gridCol w:w="606"/>
      </w:tblGrid>
      <w:tr w:rsidR="00113D0E" w:rsidRPr="00733386" w:rsidTr="00F812DC">
        <w:trPr>
          <w:trHeight w:val="315"/>
        </w:trPr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13D0E" w:rsidRPr="00341887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341887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 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p</w:t>
            </w:r>
            <w:r>
              <w:rPr>
                <w:rFonts w:eastAsia="Times New Roman" w:cstheme="minorHAnsi"/>
                <w:color w:val="000000"/>
                <w:lang w:eastAsia="de-CH"/>
              </w:rPr>
              <w:t>lank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2.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2 Fresh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p</w:t>
            </w:r>
            <w:r>
              <w:rPr>
                <w:rFonts w:eastAsia="Times New Roman" w:cstheme="minorHAnsi"/>
                <w:color w:val="000000"/>
                <w:lang w:eastAsia="de-CH"/>
              </w:rPr>
              <w:t>lank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2</w:t>
            </w:r>
            <w:r>
              <w:rPr>
                <w:rFonts w:eastAsia="Times New Roman" w:cstheme="minorHAnsi"/>
                <w:color w:val="000000"/>
                <w:lang w:eastAsia="de-CH"/>
              </w:rPr>
              <w:t>.2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color w:val="000000"/>
                <w:lang w:eastAsia="de-CH"/>
              </w:rPr>
              <w:t>Lyo</w:t>
            </w:r>
            <w:proofErr w:type="spellEnd"/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OT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ifidobacteri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ifidobacterium; adolescent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es;Othe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3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9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2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1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caccae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uniformi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3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S24-7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Enter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Enterococcu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9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Clostridiale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Clostridiaceae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Other;Othe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0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4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3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Anaerostipe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Blautia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Coprococcus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ore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6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ore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formicigenerans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eptostrept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Ruminococcaceae; Faecalibacterium; prausnitzii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Ruminococcaceae; Ruminococcus; bromii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hascolarctobacterium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113D0E" w:rsidRPr="00733386" w:rsidTr="00F812DC">
        <w:trPr>
          <w:trHeight w:val="315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[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Tissierell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]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Peptoniphilus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871" w:type="dxa"/>
            <w:shd w:val="clear" w:color="auto" w:fill="F2F2F2" w:themeFill="background1" w:themeFillShade="F2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113D0E" w:rsidRPr="00733386" w:rsidRDefault="00113D0E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</w:tbl>
    <w:p w:rsidR="000F3EAB" w:rsidRDefault="000F3EAB">
      <w:bookmarkStart w:id="0" w:name="_GoBack"/>
      <w:bookmarkEnd w:id="0"/>
    </w:p>
    <w:sectPr w:rsidR="000F3E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D0E"/>
    <w:rsid w:val="000F3EAB"/>
    <w:rsid w:val="00113D0E"/>
    <w:rsid w:val="00225D40"/>
    <w:rsid w:val="00317301"/>
    <w:rsid w:val="003718A1"/>
    <w:rsid w:val="00503569"/>
    <w:rsid w:val="00736CE7"/>
    <w:rsid w:val="007E4527"/>
    <w:rsid w:val="008A5A85"/>
    <w:rsid w:val="00CB4E8E"/>
    <w:rsid w:val="00CC0684"/>
    <w:rsid w:val="00DE2190"/>
    <w:rsid w:val="00E9492D"/>
    <w:rsid w:val="00F4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65DCF9A-6582-4CC9-9A08-0E0707A4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D0E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her  Lea</dc:creator>
  <cp:keywords/>
  <dc:description/>
  <cp:lastModifiedBy>Bircher  Lea</cp:lastModifiedBy>
  <cp:revision>1</cp:revision>
  <dcterms:created xsi:type="dcterms:W3CDTF">2019-08-22T12:21:00Z</dcterms:created>
  <dcterms:modified xsi:type="dcterms:W3CDTF">2019-08-22T12:21:00Z</dcterms:modified>
</cp:coreProperties>
</file>